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49B67" w14:textId="77777777" w:rsidR="00376CC1" w:rsidRPr="00D65AE6" w:rsidRDefault="00376CC1" w:rsidP="00376CC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3</w:t>
      </w:r>
      <w:r w:rsidRPr="00D65AE6">
        <w:rPr>
          <w:rFonts w:ascii="Times New Roman" w:hAnsi="Times New Roman" w:cs="Times New Roman"/>
          <w:b/>
          <w:bCs/>
        </w:rPr>
        <w:t xml:space="preserve">. </w:t>
      </w:r>
      <w:r w:rsidRPr="00D65AE6">
        <w:rPr>
          <w:rFonts w:ascii="Times New Roman" w:hAnsi="Times New Roman" w:cs="Times New Roman"/>
        </w:rPr>
        <w:t>Codebook sample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846"/>
        <w:gridCol w:w="1989"/>
        <w:gridCol w:w="2268"/>
        <w:gridCol w:w="2513"/>
        <w:gridCol w:w="4334"/>
      </w:tblGrid>
      <w:tr w:rsidR="00376CC1" w14:paraId="7E869161" w14:textId="77777777" w:rsidTr="003708C2">
        <w:tc>
          <w:tcPr>
            <w:tcW w:w="1846" w:type="dxa"/>
          </w:tcPr>
          <w:p w14:paraId="4ACA85AD" w14:textId="77777777" w:rsidR="00376CC1" w:rsidRPr="00D5725A" w:rsidRDefault="00376CC1" w:rsidP="003708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989" w:type="dxa"/>
          </w:tcPr>
          <w:p w14:paraId="56770DB8" w14:textId="77777777" w:rsidR="00376CC1" w:rsidRPr="00D5725A" w:rsidRDefault="00376CC1" w:rsidP="003708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ategory</w:t>
            </w:r>
          </w:p>
        </w:tc>
        <w:tc>
          <w:tcPr>
            <w:tcW w:w="2268" w:type="dxa"/>
          </w:tcPr>
          <w:p w14:paraId="30563DD0" w14:textId="77777777" w:rsidR="00376CC1" w:rsidRPr="00D5725A" w:rsidRDefault="00376CC1" w:rsidP="003708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2513" w:type="dxa"/>
          </w:tcPr>
          <w:p w14:paraId="778E129A" w14:textId="77777777" w:rsidR="00376CC1" w:rsidRPr="00D5725A" w:rsidRDefault="00376CC1" w:rsidP="003708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 Definition</w:t>
            </w:r>
          </w:p>
        </w:tc>
        <w:tc>
          <w:tcPr>
            <w:tcW w:w="4334" w:type="dxa"/>
          </w:tcPr>
          <w:p w14:paraId="206C8712" w14:textId="77777777" w:rsidR="00376CC1" w:rsidRPr="00D5725A" w:rsidRDefault="00376CC1" w:rsidP="003708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emplar Quote</w:t>
            </w:r>
          </w:p>
        </w:tc>
      </w:tr>
      <w:tr w:rsidR="00376CC1" w14:paraId="1FB0A3BC" w14:textId="77777777" w:rsidTr="003708C2">
        <w:tc>
          <w:tcPr>
            <w:tcW w:w="1846" w:type="dxa"/>
            <w:vMerge w:val="restart"/>
          </w:tcPr>
          <w:p w14:paraId="0B844042" w14:textId="77777777" w:rsidR="00376CC1" w:rsidRPr="005A0A6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gnitive Engagement </w:t>
            </w:r>
          </w:p>
        </w:tc>
        <w:tc>
          <w:tcPr>
            <w:tcW w:w="1989" w:type="dxa"/>
            <w:vMerge w:val="restart"/>
          </w:tcPr>
          <w:p w14:paraId="6BA1EDEE" w14:textId="77777777" w:rsidR="00376CC1" w:rsidRPr="005A0A6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benefits and value</w:t>
            </w:r>
          </w:p>
        </w:tc>
        <w:tc>
          <w:tcPr>
            <w:tcW w:w="2268" w:type="dxa"/>
          </w:tcPr>
          <w:p w14:paraId="3E31A804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 w:rsidRPr="005A0A61">
              <w:rPr>
                <w:rFonts w:ascii="Times New Roman" w:hAnsi="Times New Roman" w:cs="Times New Roman"/>
              </w:rPr>
              <w:t>Goal setting</w:t>
            </w:r>
          </w:p>
        </w:tc>
        <w:tc>
          <w:tcPr>
            <w:tcW w:w="2513" w:type="dxa"/>
          </w:tcPr>
          <w:p w14:paraId="1207724E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ed to the process of setting therapeutic goals.</w:t>
            </w:r>
          </w:p>
        </w:tc>
        <w:tc>
          <w:tcPr>
            <w:tcW w:w="4334" w:type="dxa"/>
          </w:tcPr>
          <w:p w14:paraId="42B8CD70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“Do you feel like it accomplished that goal for you – that it was able to get him up and moving?” [Interviewer] </w:t>
            </w:r>
          </w:p>
          <w:p w14:paraId="46AE16E2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Yes.” [Parent 01]</w:t>
            </w:r>
          </w:p>
        </w:tc>
      </w:tr>
      <w:tr w:rsidR="00376CC1" w14:paraId="507FA510" w14:textId="77777777" w:rsidTr="003708C2">
        <w:tc>
          <w:tcPr>
            <w:tcW w:w="1846" w:type="dxa"/>
            <w:vMerge/>
          </w:tcPr>
          <w:p w14:paraId="56862FA6" w14:textId="77777777" w:rsidR="00376CC1" w:rsidRDefault="00376CC1" w:rsidP="003708C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9" w:type="dxa"/>
            <w:vMerge/>
          </w:tcPr>
          <w:p w14:paraId="74DED0AA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2F7F009" w14:textId="77777777" w:rsidR="00376CC1" w:rsidRPr="005A0A6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hievement</w:t>
            </w:r>
          </w:p>
        </w:tc>
        <w:tc>
          <w:tcPr>
            <w:tcW w:w="2513" w:type="dxa"/>
          </w:tcPr>
          <w:p w14:paraId="1CC060DD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nts made describing the child’s completion of goals or tasks they set out to do.</w:t>
            </w:r>
          </w:p>
        </w:tc>
        <w:tc>
          <w:tcPr>
            <w:tcW w:w="4334" w:type="dxa"/>
          </w:tcPr>
          <w:p w14:paraId="1B50BEBA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O</w:t>
            </w:r>
            <w:r w:rsidRPr="00077EC5">
              <w:rPr>
                <w:rFonts w:ascii="Times New Roman" w:hAnsi="Times New Roman" w:cs="Times New Roman"/>
              </w:rPr>
              <w:t xml:space="preserve">ur hope was to get her to do the most basic exercises at home more than you know a few times a week. </w:t>
            </w:r>
            <w:proofErr w:type="gramStart"/>
            <w:r w:rsidRPr="00077EC5">
              <w:rPr>
                <w:rFonts w:ascii="Times New Roman" w:hAnsi="Times New Roman" w:cs="Times New Roman"/>
              </w:rPr>
              <w:t>So</w:t>
            </w:r>
            <w:proofErr w:type="gramEnd"/>
            <w:r w:rsidRPr="00077EC5">
              <w:rPr>
                <w:rFonts w:ascii="Times New Roman" w:hAnsi="Times New Roman" w:cs="Times New Roman"/>
              </w:rPr>
              <w:t xml:space="preserve"> we're </w:t>
            </w:r>
            <w:proofErr w:type="gramStart"/>
            <w:r w:rsidRPr="00077EC5">
              <w:rPr>
                <w:rFonts w:ascii="Times New Roman" w:hAnsi="Times New Roman" w:cs="Times New Roman"/>
              </w:rPr>
              <w:t>really grateful</w:t>
            </w:r>
            <w:proofErr w:type="gramEnd"/>
            <w:r w:rsidRPr="00077EC5">
              <w:rPr>
                <w:rFonts w:ascii="Times New Roman" w:hAnsi="Times New Roman" w:cs="Times New Roman"/>
              </w:rPr>
              <w:t xml:space="preserve"> that we accomplished that</w:t>
            </w:r>
            <w:r>
              <w:rPr>
                <w:rFonts w:ascii="Times New Roman" w:hAnsi="Times New Roman" w:cs="Times New Roman"/>
              </w:rPr>
              <w:t xml:space="preserve">.” </w:t>
            </w:r>
          </w:p>
          <w:p w14:paraId="03B1A124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Parent 03]</w:t>
            </w:r>
          </w:p>
        </w:tc>
      </w:tr>
      <w:tr w:rsidR="00376CC1" w14:paraId="12596317" w14:textId="77777777" w:rsidTr="003708C2">
        <w:tc>
          <w:tcPr>
            <w:tcW w:w="1846" w:type="dxa"/>
            <w:vMerge/>
          </w:tcPr>
          <w:p w14:paraId="4BEC3F7D" w14:textId="77777777" w:rsidR="00376CC1" w:rsidRDefault="00376CC1" w:rsidP="003708C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9" w:type="dxa"/>
            <w:vMerge/>
          </w:tcPr>
          <w:p w14:paraId="414C6EBC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C40F159" w14:textId="77777777" w:rsidR="00376CC1" w:rsidRPr="005A0A61" w:rsidRDefault="00376CC1" w:rsidP="003708C2">
            <w:pPr>
              <w:rPr>
                <w:rFonts w:ascii="Times New Roman" w:hAnsi="Times New Roman" w:cs="Times New Roman"/>
              </w:rPr>
            </w:pPr>
            <w:r w:rsidRPr="005A0A61">
              <w:rPr>
                <w:rFonts w:ascii="Times New Roman" w:hAnsi="Times New Roman" w:cs="Times New Roman"/>
              </w:rPr>
              <w:t>Expectations</w:t>
            </w:r>
          </w:p>
        </w:tc>
        <w:tc>
          <w:tcPr>
            <w:tcW w:w="2513" w:type="dxa"/>
          </w:tcPr>
          <w:p w14:paraId="5277AF02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iefs about how useful the program would be in enacting desired change.</w:t>
            </w:r>
          </w:p>
        </w:tc>
        <w:tc>
          <w:tcPr>
            <w:tcW w:w="4334" w:type="dxa"/>
          </w:tcPr>
          <w:p w14:paraId="5481CB19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I thought both [versions of the game] would be the same.” [Parent 01]</w:t>
            </w:r>
          </w:p>
        </w:tc>
      </w:tr>
      <w:tr w:rsidR="00376CC1" w14:paraId="5F88BD2D" w14:textId="77777777" w:rsidTr="003708C2">
        <w:tc>
          <w:tcPr>
            <w:tcW w:w="1846" w:type="dxa"/>
            <w:vMerge/>
          </w:tcPr>
          <w:p w14:paraId="0A3B1724" w14:textId="77777777" w:rsidR="00376CC1" w:rsidRPr="005A0A61" w:rsidRDefault="00376CC1" w:rsidP="00370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vMerge/>
          </w:tcPr>
          <w:p w14:paraId="17F372E2" w14:textId="77777777" w:rsidR="00376CC1" w:rsidRPr="005A0A61" w:rsidRDefault="00376CC1" w:rsidP="00370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18B016B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 w:rsidRPr="005A0A61">
              <w:rPr>
                <w:rFonts w:ascii="Times New Roman" w:hAnsi="Times New Roman" w:cs="Times New Roman"/>
              </w:rPr>
              <w:t>Intervention efficacy</w:t>
            </w:r>
          </w:p>
        </w:tc>
        <w:tc>
          <w:tcPr>
            <w:tcW w:w="2513" w:type="dxa"/>
          </w:tcPr>
          <w:p w14:paraId="7CC26459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iefs about how useful the program was in achieving desired change.</w:t>
            </w:r>
          </w:p>
        </w:tc>
        <w:tc>
          <w:tcPr>
            <w:tcW w:w="4334" w:type="dxa"/>
          </w:tcPr>
          <w:p w14:paraId="48909B8C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“And </w:t>
            </w:r>
            <w:proofErr w:type="gramStart"/>
            <w:r>
              <w:rPr>
                <w:rFonts w:ascii="Times New Roman" w:hAnsi="Times New Roman" w:cs="Times New Roman"/>
              </w:rPr>
              <w:t>so</w:t>
            </w:r>
            <w:proofErr w:type="gramEnd"/>
            <w:r>
              <w:rPr>
                <w:rFonts w:ascii="Times New Roman" w:hAnsi="Times New Roman" w:cs="Times New Roman"/>
              </w:rPr>
              <w:t xml:space="preserve"> you attribute her success for those goals, to, rather in part to playing the game?” [Interviewer]</w:t>
            </w:r>
          </w:p>
          <w:p w14:paraId="6EAC3561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Not in part. I think it’s directly related to the game.” [Parent 03]</w:t>
            </w:r>
          </w:p>
        </w:tc>
      </w:tr>
      <w:tr w:rsidR="00376CC1" w14:paraId="3C0EE51F" w14:textId="77777777" w:rsidTr="003708C2">
        <w:tc>
          <w:tcPr>
            <w:tcW w:w="1846" w:type="dxa"/>
            <w:vMerge/>
          </w:tcPr>
          <w:p w14:paraId="1BCE59C4" w14:textId="77777777" w:rsidR="00376CC1" w:rsidRPr="005A0A61" w:rsidRDefault="00376CC1" w:rsidP="00370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vMerge/>
          </w:tcPr>
          <w:p w14:paraId="565675B0" w14:textId="77777777" w:rsidR="00376CC1" w:rsidRPr="005A0A61" w:rsidRDefault="00376CC1" w:rsidP="00370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DEDD7B3" w14:textId="77777777" w:rsidR="00376CC1" w:rsidRPr="005A0A61" w:rsidRDefault="00376CC1" w:rsidP="003708C2">
            <w:pPr>
              <w:rPr>
                <w:rFonts w:ascii="Times New Roman" w:hAnsi="Times New Roman" w:cs="Times New Roman"/>
              </w:rPr>
            </w:pPr>
            <w:r w:rsidRPr="005A0A61">
              <w:rPr>
                <w:rFonts w:ascii="Times New Roman" w:hAnsi="Times New Roman" w:cs="Times New Roman"/>
              </w:rPr>
              <w:t>Helpful</w:t>
            </w:r>
          </w:p>
        </w:tc>
        <w:tc>
          <w:tcPr>
            <w:tcW w:w="2513" w:type="dxa"/>
          </w:tcPr>
          <w:p w14:paraId="3878C40C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iefs about the usefulness of the game or specific game features for home exercise practice.</w:t>
            </w:r>
          </w:p>
        </w:tc>
        <w:tc>
          <w:tcPr>
            <w:tcW w:w="4334" w:type="dxa"/>
          </w:tcPr>
          <w:p w14:paraId="0C05C7EB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 w:rsidRPr="00D62D5C">
              <w:rPr>
                <w:rFonts w:ascii="Times New Roman" w:hAnsi="Times New Roman" w:cs="Times New Roman"/>
              </w:rPr>
              <w:t>“They teach you how to do the exercises.” [C</w:t>
            </w:r>
            <w:r>
              <w:rPr>
                <w:rFonts w:ascii="Times New Roman" w:hAnsi="Times New Roman" w:cs="Times New Roman"/>
              </w:rPr>
              <w:t>hild 0</w:t>
            </w:r>
            <w:r w:rsidRPr="00D62D5C">
              <w:rPr>
                <w:rFonts w:ascii="Times New Roman" w:hAnsi="Times New Roman" w:cs="Times New Roman"/>
              </w:rPr>
              <w:t>1]</w:t>
            </w:r>
          </w:p>
          <w:p w14:paraId="54D347C1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</w:p>
          <w:p w14:paraId="48749898" w14:textId="77777777" w:rsidR="00376CC1" w:rsidRPr="00D62D5C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I think the Coach is helpful.” [Parent 01]</w:t>
            </w:r>
          </w:p>
        </w:tc>
      </w:tr>
      <w:tr w:rsidR="00376CC1" w14:paraId="7F7F5D41" w14:textId="77777777" w:rsidTr="003708C2">
        <w:trPr>
          <w:trHeight w:val="993"/>
        </w:trPr>
        <w:tc>
          <w:tcPr>
            <w:tcW w:w="1846" w:type="dxa"/>
            <w:vMerge/>
          </w:tcPr>
          <w:p w14:paraId="2278B14D" w14:textId="77777777" w:rsidR="00376CC1" w:rsidRPr="005A0A61" w:rsidRDefault="00376CC1" w:rsidP="00370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vMerge/>
          </w:tcPr>
          <w:p w14:paraId="0B36A50D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A66A18A" w14:textId="77777777" w:rsidR="00376CC1" w:rsidRPr="005A0A6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2513" w:type="dxa"/>
          </w:tcPr>
          <w:p w14:paraId="5E4FFF5A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iefs about the use of Bootle Boot Camp to promote movement and physical activity.</w:t>
            </w:r>
          </w:p>
        </w:tc>
        <w:tc>
          <w:tcPr>
            <w:tcW w:w="4334" w:type="dxa"/>
          </w:tcPr>
          <w:p w14:paraId="3E03FFD4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“At least he moves. Otherwise, he just sits down and watches YouTube and doesn’t exercise at all.” </w:t>
            </w:r>
          </w:p>
          <w:p w14:paraId="3A7A4394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Parent 01]</w:t>
            </w:r>
          </w:p>
        </w:tc>
      </w:tr>
      <w:tr w:rsidR="00376CC1" w14:paraId="1F32B29B" w14:textId="77777777" w:rsidTr="003708C2">
        <w:tc>
          <w:tcPr>
            <w:tcW w:w="1846" w:type="dxa"/>
            <w:vMerge/>
          </w:tcPr>
          <w:p w14:paraId="5429744F" w14:textId="77777777" w:rsidR="00376CC1" w:rsidRPr="005A0A61" w:rsidRDefault="00376CC1" w:rsidP="00370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vMerge/>
          </w:tcPr>
          <w:p w14:paraId="555FD18A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7F688FA" w14:textId="77777777" w:rsidR="00376CC1" w:rsidRPr="005A0A6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r memory</w:t>
            </w:r>
          </w:p>
        </w:tc>
        <w:tc>
          <w:tcPr>
            <w:tcW w:w="2513" w:type="dxa"/>
          </w:tcPr>
          <w:p w14:paraId="27F1C39A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iefs about the impact of repetitive movement practice.</w:t>
            </w:r>
          </w:p>
        </w:tc>
        <w:tc>
          <w:tcPr>
            <w:tcW w:w="4334" w:type="dxa"/>
          </w:tcPr>
          <w:p w14:paraId="00E9AA30" w14:textId="77777777" w:rsidR="00376CC1" w:rsidRDefault="00376CC1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“I did anticipate that things like sit to stand and what </w:t>
            </w:r>
            <w:proofErr w:type="gramStart"/>
            <w:r>
              <w:rPr>
                <w:rFonts w:ascii="Times New Roman" w:hAnsi="Times New Roman" w:cs="Times New Roman"/>
              </w:rPr>
              <w:t>not would</w:t>
            </w:r>
            <w:proofErr w:type="gramEnd"/>
            <w:r>
              <w:rPr>
                <w:rFonts w:ascii="Times New Roman" w:hAnsi="Times New Roman" w:cs="Times New Roman"/>
              </w:rPr>
              <w:t xml:space="preserve"> become a bit easier. A lot too because of so many repetitions, it’s then you know the motor memory.” [Parent 02]</w:t>
            </w:r>
          </w:p>
        </w:tc>
      </w:tr>
    </w:tbl>
    <w:p w14:paraId="76FA9C81" w14:textId="77777777" w:rsidR="00376CC1" w:rsidRPr="000D4303" w:rsidRDefault="00376CC1" w:rsidP="00376CC1">
      <w:pPr>
        <w:rPr>
          <w:b/>
          <w:bCs/>
          <w:noProof/>
        </w:rPr>
      </w:pPr>
    </w:p>
    <w:p w14:paraId="7F8E7E61" w14:textId="77777777" w:rsidR="00F9145C" w:rsidRDefault="00F9145C"/>
    <w:sectPr w:rsidR="00F9145C" w:rsidSect="006973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32F"/>
    <w:rsid w:val="00376CC1"/>
    <w:rsid w:val="00503584"/>
    <w:rsid w:val="0067239F"/>
    <w:rsid w:val="006739C3"/>
    <w:rsid w:val="0069732F"/>
    <w:rsid w:val="00776167"/>
    <w:rsid w:val="0082474E"/>
    <w:rsid w:val="00945FA7"/>
    <w:rsid w:val="009B3914"/>
    <w:rsid w:val="00B63357"/>
    <w:rsid w:val="00CF164A"/>
    <w:rsid w:val="00D8044F"/>
    <w:rsid w:val="00E257B3"/>
    <w:rsid w:val="00E647CC"/>
    <w:rsid w:val="00E67D5F"/>
    <w:rsid w:val="00F9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01296"/>
  <w15:chartTrackingRefBased/>
  <w15:docId w15:val="{F237252E-7492-4046-810B-6363CB74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CC1"/>
  </w:style>
  <w:style w:type="paragraph" w:styleId="Heading1">
    <w:name w:val="heading 1"/>
    <w:basedOn w:val="Normal"/>
    <w:next w:val="Normal"/>
    <w:link w:val="Heading1Char"/>
    <w:uiPriority w:val="9"/>
    <w:qFormat/>
    <w:rsid w:val="006973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3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3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3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3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3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3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3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3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3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3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3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3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3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3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3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3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3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3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7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3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73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3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73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3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73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3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3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7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etrevska</dc:creator>
  <cp:keywords/>
  <dc:description/>
  <cp:lastModifiedBy>Marina Petrevska</cp:lastModifiedBy>
  <cp:revision>2</cp:revision>
  <dcterms:created xsi:type="dcterms:W3CDTF">2025-06-17T13:04:00Z</dcterms:created>
  <dcterms:modified xsi:type="dcterms:W3CDTF">2025-06-17T13:04:00Z</dcterms:modified>
</cp:coreProperties>
</file>